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73428" w14:textId="77777777" w:rsidR="006059EF" w:rsidRPr="00C40981" w:rsidRDefault="006059EF" w:rsidP="006059E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40981">
        <w:rPr>
          <w:rFonts w:ascii="Times New Roman" w:hAnsi="Times New Roman" w:cs="Times New Roman"/>
          <w:b/>
        </w:rPr>
        <w:t>Supplementary Materials for</w:t>
      </w:r>
    </w:p>
    <w:p w14:paraId="00A308A4" w14:textId="77777777" w:rsidR="006059EF" w:rsidRPr="00E7071D" w:rsidRDefault="006059EF" w:rsidP="006059E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7071D">
        <w:rPr>
          <w:rFonts w:ascii="Times New Roman" w:hAnsi="Times New Roman" w:cs="Times New Roman"/>
          <w:b/>
          <w:color w:val="000000" w:themeColor="text1"/>
        </w:rPr>
        <w:t xml:space="preserve">Detailed evaluation of the upper airway in the </w:t>
      </w:r>
      <w:proofErr w:type="gramStart"/>
      <w:r w:rsidRPr="00E7071D">
        <w:rPr>
          <w:rFonts w:ascii="Times New Roman" w:hAnsi="Times New Roman" w:cs="Times New Roman"/>
          <w:b/>
          <w:color w:val="000000" w:themeColor="text1"/>
        </w:rPr>
        <w:t>Dp(</w:t>
      </w:r>
      <w:proofErr w:type="gramEnd"/>
      <w:r w:rsidRPr="00E7071D">
        <w:rPr>
          <w:rFonts w:ascii="Times New Roman" w:hAnsi="Times New Roman" w:cs="Times New Roman"/>
          <w:b/>
          <w:color w:val="000000" w:themeColor="text1"/>
        </w:rPr>
        <w:t>16)1Yey mouse model of Down syndrome</w:t>
      </w:r>
    </w:p>
    <w:p w14:paraId="098F1FEC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2C857E2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 xml:space="preserve">Tatsunori Takahashi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7071D">
        <w:rPr>
          <w:rFonts w:ascii="Times New Roman" w:hAnsi="Times New Roman" w:cs="Times New Roman"/>
          <w:color w:val="000000" w:themeColor="text1"/>
        </w:rPr>
        <w:t xml:space="preserve">, Noriaki Sakai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7071D">
        <w:rPr>
          <w:rFonts w:ascii="Times New Roman" w:hAnsi="Times New Roman" w:cs="Times New Roman"/>
          <w:color w:val="000000" w:themeColor="text1"/>
        </w:rPr>
        <w:t xml:space="preserve">*, Tomonori Iwasaki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E7071D">
        <w:rPr>
          <w:rFonts w:ascii="Times New Roman" w:hAnsi="Times New Roman" w:cs="Times New Roman"/>
          <w:color w:val="000000" w:themeColor="text1"/>
        </w:rPr>
        <w:t xml:space="preserve">, Timothy C. Doyle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E7071D">
        <w:rPr>
          <w:rFonts w:ascii="Times New Roman" w:hAnsi="Times New Roman" w:cs="Times New Roman"/>
          <w:color w:val="000000" w:themeColor="text1"/>
        </w:rPr>
        <w:t xml:space="preserve">, William C. Mobley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E7071D">
        <w:rPr>
          <w:rFonts w:ascii="Times New Roman" w:hAnsi="Times New Roman" w:cs="Times New Roman"/>
          <w:color w:val="000000" w:themeColor="text1"/>
        </w:rPr>
        <w:t xml:space="preserve">, Seiji Nishino </w:t>
      </w: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7071D">
        <w:rPr>
          <w:rFonts w:ascii="Times New Roman" w:hAnsi="Times New Roman" w:cs="Times New Roman"/>
          <w:color w:val="000000" w:themeColor="text1"/>
        </w:rPr>
        <w:t xml:space="preserve"> </w:t>
      </w:r>
    </w:p>
    <w:p w14:paraId="6AE05274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C80A1A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E7071D">
        <w:rPr>
          <w:rFonts w:ascii="Times New Roman" w:hAnsi="Times New Roman" w:cs="Times New Roman"/>
          <w:color w:val="000000" w:themeColor="text1"/>
        </w:rPr>
        <w:t xml:space="preserve"> Sleep and Circadian Neurobiology Laboratory, Department of Psychiatry and Behavioral Sciences, Stanford University School of Medicine</w:t>
      </w:r>
    </w:p>
    <w:p w14:paraId="273858E5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>3155 Porter Drive, Room 2141, Palo Alto, CA 94304, USA</w:t>
      </w:r>
    </w:p>
    <w:p w14:paraId="37B70DAD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E7071D">
        <w:rPr>
          <w:rFonts w:ascii="Times New Roman" w:hAnsi="Times New Roman" w:cs="Times New Roman"/>
          <w:color w:val="000000" w:themeColor="text1"/>
        </w:rPr>
        <w:t xml:space="preserve"> Department of Pediatric Dentistry, Kagoshima University Graduate School of Medical and Dental Sciences</w:t>
      </w:r>
    </w:p>
    <w:p w14:paraId="04948071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 xml:space="preserve">8-35-1, </w:t>
      </w:r>
      <w:proofErr w:type="spellStart"/>
      <w:r w:rsidRPr="00E7071D">
        <w:rPr>
          <w:rFonts w:ascii="Times New Roman" w:hAnsi="Times New Roman" w:cs="Times New Roman"/>
          <w:color w:val="000000" w:themeColor="text1"/>
        </w:rPr>
        <w:t>Sakuragaoka</w:t>
      </w:r>
      <w:proofErr w:type="spellEnd"/>
      <w:r w:rsidRPr="00E7071D">
        <w:rPr>
          <w:rFonts w:ascii="Times New Roman" w:hAnsi="Times New Roman" w:cs="Times New Roman"/>
          <w:color w:val="000000" w:themeColor="text1"/>
        </w:rPr>
        <w:t>, Kagoshima, Kagoshima 8908544, Japan</w:t>
      </w:r>
    </w:p>
    <w:p w14:paraId="50101351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E7071D">
        <w:rPr>
          <w:rFonts w:ascii="Times New Roman" w:hAnsi="Times New Roman" w:cs="Times New Roman"/>
          <w:color w:val="000000" w:themeColor="text1"/>
        </w:rPr>
        <w:t xml:space="preserve"> The Neuroscience Community Labs, Wu Tsai Neurosciences Institute, Stanford University</w:t>
      </w:r>
    </w:p>
    <w:p w14:paraId="13C1E0F9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>318 Campus Drive, Suite S170, Stanford, CA 94305, USA</w:t>
      </w:r>
    </w:p>
    <w:p w14:paraId="0FE05C12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E7071D">
        <w:rPr>
          <w:rFonts w:ascii="Times New Roman" w:hAnsi="Times New Roman" w:cs="Times New Roman"/>
          <w:color w:val="000000" w:themeColor="text1"/>
        </w:rPr>
        <w:t xml:space="preserve"> Department of Neurosciences, University of California San Diego School of Medicine</w:t>
      </w:r>
    </w:p>
    <w:p w14:paraId="2D38C714" w14:textId="77777777" w:rsidR="006059EF" w:rsidRPr="00E7071D" w:rsidRDefault="006059EF" w:rsidP="006059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>9500 Gilman Drive, La Jolla, CA 92093, USA</w:t>
      </w:r>
    </w:p>
    <w:p w14:paraId="6316078E" w14:textId="5BBBA6C1" w:rsidR="007F3F2F" w:rsidRDefault="001C1BB2"/>
    <w:p w14:paraId="48F9233D" w14:textId="18C9AEEF" w:rsidR="001C1BB2" w:rsidRDefault="001C1BB2"/>
    <w:p w14:paraId="5D8D28BB" w14:textId="77777777" w:rsidR="001C1BB2" w:rsidRPr="00E7071D" w:rsidRDefault="001C1BB2" w:rsidP="001C1BB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7071D">
        <w:rPr>
          <w:rFonts w:ascii="Times New Roman" w:hAnsi="Times New Roman" w:cs="Times New Roman"/>
          <w:b/>
          <w:color w:val="000000" w:themeColor="text1"/>
        </w:rPr>
        <w:t xml:space="preserve">Online supplementary Video S1 and S2. </w:t>
      </w:r>
    </w:p>
    <w:p w14:paraId="0B60642E" w14:textId="77777777" w:rsidR="001C1BB2" w:rsidRPr="00E7071D" w:rsidRDefault="001C1BB2" w:rsidP="001C1BB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7071D">
        <w:rPr>
          <w:rFonts w:ascii="Times New Roman" w:hAnsi="Times New Roman" w:cs="Times New Roman"/>
          <w:color w:val="000000" w:themeColor="text1"/>
        </w:rPr>
        <w:t>Three-dimensional reconstruction of the upper airway. The left-sided upper airway shown in blue is from a Dp16 mouse and the right-sided one shown in red is from a WT mouse.</w:t>
      </w:r>
    </w:p>
    <w:p w14:paraId="0C48BD27" w14:textId="77777777" w:rsidR="001C1BB2" w:rsidRDefault="001C1BB2">
      <w:bookmarkStart w:id="0" w:name="_GoBack"/>
      <w:bookmarkEnd w:id="0"/>
    </w:p>
    <w:sectPr w:rsidR="001C1BB2" w:rsidSect="0086193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9EF"/>
    <w:rsid w:val="00011D9B"/>
    <w:rsid w:val="000626F9"/>
    <w:rsid w:val="000731CF"/>
    <w:rsid w:val="000A2A68"/>
    <w:rsid w:val="000A593E"/>
    <w:rsid w:val="000B0F1B"/>
    <w:rsid w:val="000C13D7"/>
    <w:rsid w:val="000C3FBF"/>
    <w:rsid w:val="000C7FC0"/>
    <w:rsid w:val="000D6F06"/>
    <w:rsid w:val="00116528"/>
    <w:rsid w:val="001325F8"/>
    <w:rsid w:val="00147BB3"/>
    <w:rsid w:val="00157DE0"/>
    <w:rsid w:val="0019099C"/>
    <w:rsid w:val="001924B9"/>
    <w:rsid w:val="0019478E"/>
    <w:rsid w:val="001C1BB2"/>
    <w:rsid w:val="001C2CE5"/>
    <w:rsid w:val="001D43B1"/>
    <w:rsid w:val="001E710D"/>
    <w:rsid w:val="001F14D5"/>
    <w:rsid w:val="001F384B"/>
    <w:rsid w:val="002154C4"/>
    <w:rsid w:val="00241E0F"/>
    <w:rsid w:val="00274E00"/>
    <w:rsid w:val="002863C1"/>
    <w:rsid w:val="002A459C"/>
    <w:rsid w:val="002D2DF0"/>
    <w:rsid w:val="002E6B48"/>
    <w:rsid w:val="00330F18"/>
    <w:rsid w:val="00337574"/>
    <w:rsid w:val="00343223"/>
    <w:rsid w:val="00365EA1"/>
    <w:rsid w:val="00383E6F"/>
    <w:rsid w:val="0038538E"/>
    <w:rsid w:val="00393C7A"/>
    <w:rsid w:val="0039450B"/>
    <w:rsid w:val="003B4C30"/>
    <w:rsid w:val="003C073F"/>
    <w:rsid w:val="003F73B8"/>
    <w:rsid w:val="00404BCD"/>
    <w:rsid w:val="00406625"/>
    <w:rsid w:val="004075F3"/>
    <w:rsid w:val="00432020"/>
    <w:rsid w:val="00434BFC"/>
    <w:rsid w:val="00435E57"/>
    <w:rsid w:val="0045729D"/>
    <w:rsid w:val="0046694C"/>
    <w:rsid w:val="004672D7"/>
    <w:rsid w:val="00470532"/>
    <w:rsid w:val="004708B7"/>
    <w:rsid w:val="00473460"/>
    <w:rsid w:val="00492DA4"/>
    <w:rsid w:val="00495093"/>
    <w:rsid w:val="004C7E63"/>
    <w:rsid w:val="004D327F"/>
    <w:rsid w:val="004D5C58"/>
    <w:rsid w:val="004F6FDF"/>
    <w:rsid w:val="00506541"/>
    <w:rsid w:val="00507DF1"/>
    <w:rsid w:val="00511E4D"/>
    <w:rsid w:val="00513F3B"/>
    <w:rsid w:val="00516A56"/>
    <w:rsid w:val="0052028A"/>
    <w:rsid w:val="005555F3"/>
    <w:rsid w:val="0057456D"/>
    <w:rsid w:val="005768B6"/>
    <w:rsid w:val="005B4612"/>
    <w:rsid w:val="005C1268"/>
    <w:rsid w:val="005C330D"/>
    <w:rsid w:val="005D2007"/>
    <w:rsid w:val="006059EF"/>
    <w:rsid w:val="00612EB3"/>
    <w:rsid w:val="00614281"/>
    <w:rsid w:val="00630BF2"/>
    <w:rsid w:val="00654ABA"/>
    <w:rsid w:val="0065604A"/>
    <w:rsid w:val="006640C4"/>
    <w:rsid w:val="0066562B"/>
    <w:rsid w:val="00691410"/>
    <w:rsid w:val="00692D0B"/>
    <w:rsid w:val="006A0985"/>
    <w:rsid w:val="006A7B02"/>
    <w:rsid w:val="006B5D33"/>
    <w:rsid w:val="006E4656"/>
    <w:rsid w:val="006E4C4A"/>
    <w:rsid w:val="006E6CF9"/>
    <w:rsid w:val="006F0015"/>
    <w:rsid w:val="00713DE9"/>
    <w:rsid w:val="00721FC7"/>
    <w:rsid w:val="007250E9"/>
    <w:rsid w:val="00726800"/>
    <w:rsid w:val="00727B57"/>
    <w:rsid w:val="007366A9"/>
    <w:rsid w:val="00752072"/>
    <w:rsid w:val="007645ED"/>
    <w:rsid w:val="007657F4"/>
    <w:rsid w:val="0077358A"/>
    <w:rsid w:val="00794EF4"/>
    <w:rsid w:val="007B0F47"/>
    <w:rsid w:val="007B3DEF"/>
    <w:rsid w:val="007D7A9A"/>
    <w:rsid w:val="008058BF"/>
    <w:rsid w:val="008101C8"/>
    <w:rsid w:val="00815552"/>
    <w:rsid w:val="00815AB7"/>
    <w:rsid w:val="0081664A"/>
    <w:rsid w:val="00820184"/>
    <w:rsid w:val="00821F5A"/>
    <w:rsid w:val="00843823"/>
    <w:rsid w:val="00845672"/>
    <w:rsid w:val="00861939"/>
    <w:rsid w:val="00882ADF"/>
    <w:rsid w:val="008B0A61"/>
    <w:rsid w:val="008D517C"/>
    <w:rsid w:val="008F4E29"/>
    <w:rsid w:val="00905FEA"/>
    <w:rsid w:val="00911890"/>
    <w:rsid w:val="009277F2"/>
    <w:rsid w:val="00955323"/>
    <w:rsid w:val="0096048F"/>
    <w:rsid w:val="00966721"/>
    <w:rsid w:val="00982E53"/>
    <w:rsid w:val="00990091"/>
    <w:rsid w:val="009A6332"/>
    <w:rsid w:val="009A74D7"/>
    <w:rsid w:val="009B5845"/>
    <w:rsid w:val="009C2B98"/>
    <w:rsid w:val="009D24EA"/>
    <w:rsid w:val="009D69FF"/>
    <w:rsid w:val="009E4318"/>
    <w:rsid w:val="00A05F7A"/>
    <w:rsid w:val="00A15146"/>
    <w:rsid w:val="00A31173"/>
    <w:rsid w:val="00A5577F"/>
    <w:rsid w:val="00A70E77"/>
    <w:rsid w:val="00A732C9"/>
    <w:rsid w:val="00A733C1"/>
    <w:rsid w:val="00AA3E13"/>
    <w:rsid w:val="00AA6DAC"/>
    <w:rsid w:val="00AB3A35"/>
    <w:rsid w:val="00AB5BE6"/>
    <w:rsid w:val="00AE799A"/>
    <w:rsid w:val="00B1435C"/>
    <w:rsid w:val="00B17165"/>
    <w:rsid w:val="00B23031"/>
    <w:rsid w:val="00B3755B"/>
    <w:rsid w:val="00B427AB"/>
    <w:rsid w:val="00B5163A"/>
    <w:rsid w:val="00B645A5"/>
    <w:rsid w:val="00B71705"/>
    <w:rsid w:val="00B8488C"/>
    <w:rsid w:val="00BB16DD"/>
    <w:rsid w:val="00BD60D7"/>
    <w:rsid w:val="00BF2A45"/>
    <w:rsid w:val="00C02A29"/>
    <w:rsid w:val="00C04ECF"/>
    <w:rsid w:val="00C07022"/>
    <w:rsid w:val="00C45626"/>
    <w:rsid w:val="00C669B6"/>
    <w:rsid w:val="00C80883"/>
    <w:rsid w:val="00CA23F3"/>
    <w:rsid w:val="00CA5A71"/>
    <w:rsid w:val="00CC1F6E"/>
    <w:rsid w:val="00CC6422"/>
    <w:rsid w:val="00CE5FDE"/>
    <w:rsid w:val="00D002B0"/>
    <w:rsid w:val="00D0452A"/>
    <w:rsid w:val="00D06800"/>
    <w:rsid w:val="00D121B6"/>
    <w:rsid w:val="00D12C1C"/>
    <w:rsid w:val="00D4306D"/>
    <w:rsid w:val="00D43333"/>
    <w:rsid w:val="00D468EA"/>
    <w:rsid w:val="00D57123"/>
    <w:rsid w:val="00D616B0"/>
    <w:rsid w:val="00D62CCE"/>
    <w:rsid w:val="00D821E2"/>
    <w:rsid w:val="00D91F53"/>
    <w:rsid w:val="00D92754"/>
    <w:rsid w:val="00DA181F"/>
    <w:rsid w:val="00DB3FBB"/>
    <w:rsid w:val="00DC78C9"/>
    <w:rsid w:val="00DD05D4"/>
    <w:rsid w:val="00DD31AA"/>
    <w:rsid w:val="00DF2D17"/>
    <w:rsid w:val="00DF789A"/>
    <w:rsid w:val="00E12984"/>
    <w:rsid w:val="00E13B89"/>
    <w:rsid w:val="00E16DB6"/>
    <w:rsid w:val="00E334B3"/>
    <w:rsid w:val="00E35C84"/>
    <w:rsid w:val="00E553CE"/>
    <w:rsid w:val="00E748B1"/>
    <w:rsid w:val="00E873B0"/>
    <w:rsid w:val="00EE4336"/>
    <w:rsid w:val="00EE4389"/>
    <w:rsid w:val="00EF2037"/>
    <w:rsid w:val="00F022F5"/>
    <w:rsid w:val="00F07743"/>
    <w:rsid w:val="00F20CA8"/>
    <w:rsid w:val="00F4730C"/>
    <w:rsid w:val="00F509D7"/>
    <w:rsid w:val="00F52B4F"/>
    <w:rsid w:val="00F555D6"/>
    <w:rsid w:val="00F66719"/>
    <w:rsid w:val="00F71557"/>
    <w:rsid w:val="00F72899"/>
    <w:rsid w:val="00F82C81"/>
    <w:rsid w:val="00FB2902"/>
    <w:rsid w:val="00FB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88D99"/>
  <w14:defaultImageDpi w14:val="32767"/>
  <w15:chartTrackingRefBased/>
  <w15:docId w15:val="{E64B3FC7-BBC6-CC48-939C-373F4569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5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龍徳</dc:creator>
  <cp:keywords/>
  <dc:description/>
  <cp:lastModifiedBy>高橋 龍徳</cp:lastModifiedBy>
  <cp:revision>2</cp:revision>
  <dcterms:created xsi:type="dcterms:W3CDTF">2020-06-11T16:54:00Z</dcterms:created>
  <dcterms:modified xsi:type="dcterms:W3CDTF">2020-06-11T16:56:00Z</dcterms:modified>
</cp:coreProperties>
</file>